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C41EB" w14:textId="77777777" w:rsidR="005E5068" w:rsidRDefault="005E5068" w:rsidP="005E50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379C31E" w14:textId="77777777" w:rsidR="005E5068" w:rsidRPr="00EB21DB" w:rsidRDefault="005E5068" w:rsidP="005E50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21DB">
        <w:rPr>
          <w:rFonts w:ascii="Times New Roman" w:hAnsi="Times New Roman" w:cs="Times New Roman"/>
          <w:sz w:val="24"/>
          <w:szCs w:val="24"/>
        </w:rPr>
        <w:t>A Longitudinal Study of Stress During Pregnancy, Children’s Sleep and Polygenic Risk for Poor Sleep in the General Pediatric Population</w:t>
      </w:r>
    </w:p>
    <w:p w14:paraId="113F1B5C" w14:textId="77777777" w:rsidR="005E5068" w:rsidRPr="00EB21DB" w:rsidRDefault="005E5068" w:rsidP="005E506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B21DB">
        <w:rPr>
          <w:rFonts w:ascii="Times New Roman" w:hAnsi="Times New Roman" w:cs="Times New Roman"/>
          <w:sz w:val="24"/>
          <w:szCs w:val="24"/>
        </w:rPr>
        <w:t>Desana</w:t>
      </w:r>
      <w:proofErr w:type="spellEnd"/>
      <w:r w:rsidRPr="00EB21DB">
        <w:rPr>
          <w:rFonts w:ascii="Times New Roman" w:hAnsi="Times New Roman" w:cs="Times New Roman"/>
          <w:sz w:val="24"/>
          <w:szCs w:val="24"/>
        </w:rPr>
        <w:t xml:space="preserve"> Kocevska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EB21DB">
        <w:rPr>
          <w:rFonts w:ascii="Times New Roman" w:hAnsi="Times New Roman" w:cs="Times New Roman"/>
          <w:sz w:val="24"/>
          <w:szCs w:val="24"/>
        </w:rPr>
        <w:t>, Isabel K. Schuurmans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EB21DB">
        <w:rPr>
          <w:rFonts w:ascii="Times New Roman" w:hAnsi="Times New Roman" w:cs="Times New Roman"/>
          <w:sz w:val="24"/>
          <w:szCs w:val="24"/>
        </w:rPr>
        <w:t>, Charlotte A.M. Cecil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EB21DB">
        <w:rPr>
          <w:rFonts w:ascii="Times New Roman" w:hAnsi="Times New Roman" w:cs="Times New Roman"/>
          <w:sz w:val="24"/>
          <w:szCs w:val="24"/>
        </w:rPr>
        <w:t>, Pauline W. Jansen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2,3,5</w:t>
      </w:r>
      <w:r w:rsidRPr="00EB21DB">
        <w:rPr>
          <w:rFonts w:ascii="Times New Roman" w:hAnsi="Times New Roman" w:cs="Times New Roman"/>
          <w:sz w:val="24"/>
          <w:szCs w:val="24"/>
        </w:rPr>
        <w:t>, Eus J.W. van Someren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1,6,7</w:t>
      </w:r>
      <w:r w:rsidRPr="00EB21DB">
        <w:rPr>
          <w:rFonts w:ascii="Times New Roman" w:hAnsi="Times New Roman" w:cs="Times New Roman"/>
          <w:sz w:val="24"/>
          <w:szCs w:val="24"/>
        </w:rPr>
        <w:t>, Annemarie I. Luik</w:t>
      </w:r>
      <w:r w:rsidRPr="00EB21DB">
        <w:rPr>
          <w:rFonts w:ascii="Times New Roman" w:hAnsi="Times New Roman" w:cs="Times New Roman"/>
          <w:sz w:val="24"/>
          <w:szCs w:val="24"/>
          <w:vertAlign w:val="superscript"/>
        </w:rPr>
        <w:t>2,4</w:t>
      </w:r>
    </w:p>
    <w:p w14:paraId="3D095A82" w14:textId="77777777" w:rsidR="005E5068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</w:p>
    <w:p w14:paraId="2AE20F02" w14:textId="77777777" w:rsidR="005E5068" w:rsidRPr="00EB21DB" w:rsidRDefault="005E5068" w:rsidP="005E5068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B21D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B21DB">
        <w:rPr>
          <w:rFonts w:ascii="Times New Roman" w:hAnsi="Times New Roman" w:cs="Times New Roman"/>
          <w:color w:val="000000"/>
          <w:sz w:val="24"/>
          <w:szCs w:val="24"/>
        </w:rPr>
        <w:t xml:space="preserve">Department of Sleep and Cognition, Netherlands Institute for Neuroscience, Amsterdam, Netherlands; </w:t>
      </w:r>
      <w:r w:rsidRPr="00EB21D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EB21D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B21DB">
        <w:rPr>
          <w:rFonts w:ascii="Times New Roman" w:hAnsi="Times New Roman" w:cs="Times New Roman"/>
          <w:color w:val="000000"/>
          <w:sz w:val="24"/>
          <w:szCs w:val="24"/>
        </w:rPr>
        <w:t>Department of Child and Adolescent Psychiatry/Psychology, Erasmus MC University Medical Center, Rotterdam, Netherlands;</w:t>
      </w:r>
      <w:r w:rsidRPr="00EB21D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EB21D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ration R Study, Erasmus MC University Medical Center Rotterdam, Rotterdam, Netherlands;</w:t>
      </w:r>
    </w:p>
    <w:p w14:paraId="3D669B24" w14:textId="77777777" w:rsidR="005E5068" w:rsidRPr="00EB21DB" w:rsidRDefault="005E5068" w:rsidP="005E506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Epidemiology, Erasmus MC University Medical Center Rotterdam, Netherlands;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EB21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Psychology, Education, and Child Studies, Erasmus University Rotterdam, Rotterdam, The Netherlands.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Psychiatry, Amsterdam Public Health Research Institute and Amsterdam Neuroscience research institute, Amsterdam UMC, Vrije Universiteit, Netherlands;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Integrative Neurophysiology, Center for </w:t>
      </w:r>
      <w:proofErr w:type="spellStart"/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urogenomics</w:t>
      </w:r>
      <w:proofErr w:type="spellEnd"/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Cognitive Research, Amsterdam Neuroscience, Vrije Universiteit Amsterdam, Netherlands</w:t>
      </w:r>
    </w:p>
    <w:p w14:paraId="245A7EA2" w14:textId="77777777" w:rsidR="005E5068" w:rsidRDefault="005E5068" w:rsidP="005E506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EB8DC6D" w14:textId="77777777" w:rsidR="005E5068" w:rsidRDefault="005E5068" w:rsidP="005E506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ournal: </w:t>
      </w:r>
      <w:r w:rsidRPr="005E5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search on Child and Adolescent Psychopathology</w:t>
      </w:r>
    </w:p>
    <w:p w14:paraId="54ED17B0" w14:textId="77777777" w:rsidR="005E5068" w:rsidRDefault="005E5068" w:rsidP="005E506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B21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rrespondence to: D. Kocevska (d.kocevska@erasmusmc.nl)</w:t>
      </w:r>
    </w:p>
    <w:p w14:paraId="26B2AFD4" w14:textId="77777777" w:rsidR="005E5068" w:rsidRDefault="005E5068" w:rsidP="005E5068">
      <w:pPr>
        <w:rPr>
          <w:rFonts w:ascii="Times New Roman" w:hAnsi="Times New Roman" w:cs="Times New Roman"/>
          <w:b/>
          <w:sz w:val="24"/>
          <w:szCs w:val="24"/>
        </w:rPr>
        <w:sectPr w:rsidR="005E5068" w:rsidSect="005E50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101948" w14:textId="77777777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1: </w:t>
      </w:r>
      <w:r w:rsidRPr="00EB21DB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3211"/>
        <w:gridCol w:w="1237"/>
        <w:gridCol w:w="3210"/>
        <w:gridCol w:w="1820"/>
        <w:gridCol w:w="5690"/>
      </w:tblGrid>
      <w:tr w:rsidR="005E5068" w:rsidRPr="00EB21DB" w14:paraId="3687B4B0" w14:textId="77777777" w:rsidTr="00556A32">
        <w:trPr>
          <w:trHeight w:val="315"/>
        </w:trPr>
        <w:tc>
          <w:tcPr>
            <w:tcW w:w="151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A69AA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5E5068" w:rsidRPr="00EB21DB" w14:paraId="3DCDBC60" w14:textId="77777777" w:rsidTr="00556A32">
        <w:trPr>
          <w:trHeight w:val="300"/>
        </w:trPr>
        <w:tc>
          <w:tcPr>
            <w:tcW w:w="3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2B8A7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6B0E5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Valid range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1A15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Instrum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6F42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Time Points</w:t>
            </w:r>
          </w:p>
        </w:tc>
        <w:tc>
          <w:tcPr>
            <w:tcW w:w="5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221F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Items; risk</w:t>
            </w:r>
          </w:p>
        </w:tc>
      </w:tr>
      <w:tr w:rsidR="005E5068" w:rsidRPr="00EB21DB" w14:paraId="1AB38243" w14:textId="77777777" w:rsidTr="00556A32">
        <w:trPr>
          <w:trHeight w:val="30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C078D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e events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E8419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0.00-15.00</w:t>
            </w: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84EB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Social Readjustment Rating Scale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61743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32D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r partner or child died; yes</w:t>
            </w:r>
          </w:p>
        </w:tc>
      </w:tr>
      <w:tr w:rsidR="005E5068" w:rsidRPr="00EB21DB" w14:paraId="66B02347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8F15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0A9B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2BDA5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65693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5DB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A friend or relative died; yes</w:t>
            </w:r>
          </w:p>
        </w:tc>
      </w:tr>
      <w:tr w:rsidR="005E5068" w:rsidRPr="00EB21DB" w14:paraId="7880A01E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6522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A899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70C72F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A442A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EC5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Child, partner or relative was seriously ill; yes</w:t>
            </w:r>
          </w:p>
        </w:tc>
      </w:tr>
      <w:tr w:rsidR="005E5068" w:rsidRPr="00EB21DB" w14:paraId="6C178D3B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B88E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0A07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DE91A9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2AE34E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3DA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lost your job; yes</w:t>
            </w:r>
          </w:p>
        </w:tc>
      </w:tr>
      <w:tr w:rsidR="005E5068" w:rsidRPr="00EB21DB" w14:paraId="32D6257A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1EE8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929B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642BF9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9BD5A8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AFE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had problems at work or school; yes</w:t>
            </w:r>
          </w:p>
        </w:tc>
      </w:tr>
      <w:tr w:rsidR="005E5068" w:rsidRPr="00EB21DB" w14:paraId="4EF36366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891E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18E2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0A73C1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B93AF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CBD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moved house; yes</w:t>
            </w:r>
          </w:p>
        </w:tc>
      </w:tr>
      <w:tr w:rsidR="005E5068" w:rsidRPr="00EB21DB" w14:paraId="4105F0F8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922B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6689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417C1C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E719D0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DB3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r house or car was burgled; yes</w:t>
            </w:r>
          </w:p>
        </w:tc>
      </w:tr>
      <w:tr w:rsidR="005E5068" w:rsidRPr="00EB21DB" w14:paraId="12643BE4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A31D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AD1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C319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12-Item Short Form Health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319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4F7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were ill (moderate or poor health); yes</w:t>
            </w:r>
          </w:p>
        </w:tc>
      </w:tr>
      <w:tr w:rsidR="005E5068" w:rsidRPr="00EB21DB" w14:paraId="73E46B0B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A54A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E2E5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F45E6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General questionnaire </w:t>
            </w:r>
          </w:p>
        </w:tc>
        <w:tc>
          <w:tcPr>
            <w:tcW w:w="1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61F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12-20w gestation</w:t>
            </w:r>
          </w:p>
        </w:tc>
        <w:tc>
          <w:tcPr>
            <w:tcW w:w="5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A3F8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This pregnancy was unplanned; yes</w:t>
            </w:r>
          </w:p>
        </w:tc>
      </w:tr>
      <w:tr w:rsidR="005E5068" w:rsidRPr="00EB21DB" w14:paraId="151E6217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B840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3C95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7C00A8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1143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26CA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experienced vaginal bleeding; yes</w:t>
            </w:r>
          </w:p>
        </w:tc>
      </w:tr>
      <w:tr w:rsidR="005E5068" w:rsidRPr="00EB21DB" w14:paraId="38E4F0CD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5BAA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6C8F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788E1A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5C4C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30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922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were admitted to hospital (&gt;24 hours); yes</w:t>
            </w:r>
          </w:p>
        </w:tc>
      </w:tr>
      <w:tr w:rsidR="005E5068" w:rsidRPr="00EB21DB" w14:paraId="443A61B4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6C92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DCF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BFD1B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BDE099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B09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had a test to see if your baby was abnormal; yes</w:t>
            </w:r>
          </w:p>
        </w:tc>
      </w:tr>
      <w:tr w:rsidR="005E5068" w:rsidRPr="00EB21DB" w14:paraId="60F80118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30FD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419C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9CC8C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8CE13B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D8170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You were unhappy about the obstetric care; yes</w:t>
            </w:r>
          </w:p>
        </w:tc>
      </w:tr>
      <w:tr w:rsidR="005E5068" w:rsidRPr="00EB21DB" w14:paraId="658F064A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ECD3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456A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1C448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Pregnancy Outcome questionnaire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7E4B1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12-20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4370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You were often worried about the health of the baby; yes</w:t>
            </w:r>
          </w:p>
        </w:tc>
      </w:tr>
      <w:tr w:rsidR="005E5068" w:rsidRPr="00EB21DB" w14:paraId="5CE6E72F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1386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E648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3219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DD2C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B624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You were often worried about the pregnancy; yes</w:t>
            </w:r>
          </w:p>
        </w:tc>
      </w:tr>
      <w:tr w:rsidR="005E5068" w:rsidRPr="00EB21DB" w14:paraId="573022E9" w14:textId="77777777" w:rsidTr="00556A32">
        <w:trPr>
          <w:trHeight w:val="60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3FCD4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xtual stress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B37A3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0.00-6.00</w:t>
            </w:r>
          </w:p>
        </w:tc>
        <w:tc>
          <w:tcPr>
            <w:tcW w:w="32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136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Social Readjustment Rating Scale 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A241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6C0D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r income was reduced; yes</w:t>
            </w:r>
          </w:p>
        </w:tc>
      </w:tr>
      <w:tr w:rsidR="005E5068" w:rsidRPr="00EB21DB" w14:paraId="64D20D44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830C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3AD2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6F5B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Long lasting difficulties questionnaire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8CE55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0F9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Housing adequacy (e.g., too small, lack of privacy); yes</w:t>
            </w:r>
          </w:p>
        </w:tc>
      </w:tr>
      <w:tr w:rsidR="005E5068" w:rsidRPr="00EB21DB" w14:paraId="5BEDAF6F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3E6F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11FF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C55A4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25D53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1CDB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had a major financial problem; yes</w:t>
            </w:r>
          </w:p>
        </w:tc>
      </w:tr>
      <w:tr w:rsidR="005E5068" w:rsidRPr="00EB21DB" w14:paraId="21E83683" w14:textId="77777777" w:rsidTr="00556A32">
        <w:trPr>
          <w:trHeight w:val="6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019E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D9D7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AD9D3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Material deprivation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75246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30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E3C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Housing basic living (inadequate heating, no washing machine, or no refrigerator); yes</w:t>
            </w:r>
          </w:p>
        </w:tc>
      </w:tr>
      <w:tr w:rsidR="005E5068" w:rsidRPr="00EB21DB" w14:paraId="373EB171" w14:textId="77777777" w:rsidTr="00556A32">
        <w:trPr>
          <w:trHeight w:val="6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FF98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3D9B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484D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8346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F07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Housing defects (cold or draught, windows are damp inside, or walls or furniture are damp); yes</w:t>
            </w:r>
          </w:p>
        </w:tc>
      </w:tr>
      <w:tr w:rsidR="005E5068" w:rsidRPr="00EB21DB" w14:paraId="5E9C9FD3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A016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5E0C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E24D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7219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FA7F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Financial </w:t>
            </w:r>
            <w:proofErr w:type="gramStart"/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fficulties ;</w:t>
            </w:r>
            <w:proofErr w:type="gramEnd"/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</w:tr>
      <w:tr w:rsidR="005E5068" w:rsidRPr="00EB21DB" w14:paraId="76ED7E3D" w14:textId="77777777" w:rsidTr="00556A32">
        <w:trPr>
          <w:trHeight w:val="30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AC58B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arental stress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D4300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0.00-6.00</w:t>
            </w:r>
          </w:p>
        </w:tc>
        <w:tc>
          <w:tcPr>
            <w:tcW w:w="32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9A2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Brief symptom inventory </w:t>
            </w:r>
          </w:p>
        </w:tc>
        <w:tc>
          <w:tcPr>
            <w:tcW w:w="1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1042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8AC7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Psychopathology of mother, &gt; 0.71</w:t>
            </w:r>
          </w:p>
        </w:tc>
      </w:tr>
      <w:tr w:rsidR="005E5068" w:rsidRPr="00EB21DB" w14:paraId="3CDADC62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0D3A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4CAA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EE40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General questionnaire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E8A2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Enrollment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5E68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Early parenthood; age mother &lt;19 yrs.</w:t>
            </w:r>
          </w:p>
        </w:tc>
      </w:tr>
      <w:tr w:rsidR="005E5068" w:rsidRPr="00EB21DB" w14:paraId="43FA1690" w14:textId="77777777" w:rsidTr="00556A32">
        <w:trPr>
          <w:trHeight w:val="6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56CA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6F0D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2CA6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8B271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738C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Education main caregiver; </w:t>
            </w:r>
            <w:proofErr w:type="gramStart"/>
            <w:r w:rsidRPr="005E5068">
              <w:rPr>
                <w:rFonts w:ascii="Times New Roman" w:eastAsia="Times New Roman" w:hAnsi="Times New Roman" w:cs="Times New Roman"/>
                <w:color w:val="000000"/>
              </w:rPr>
              <w:t>&lt;  phase</w:t>
            </w:r>
            <w:proofErr w:type="gramEnd"/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 2 (higher) secondary education</w:t>
            </w:r>
          </w:p>
        </w:tc>
      </w:tr>
      <w:tr w:rsidR="005E5068" w:rsidRPr="00EB21DB" w14:paraId="7B3941F3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07E3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6A6A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4F23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D311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80D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were in trouble with the law; yes</w:t>
            </w:r>
          </w:p>
        </w:tc>
      </w:tr>
      <w:tr w:rsidR="005E5068" w:rsidRPr="00EB21DB" w14:paraId="39AFEB11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3F2C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66F2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F17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A6AE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5057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Violence offence; yes</w:t>
            </w:r>
          </w:p>
        </w:tc>
      </w:tr>
      <w:tr w:rsidR="005E5068" w:rsidRPr="00EB21DB" w14:paraId="1F85497A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9CB9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4F0B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4976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0C68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CCB7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Public order offence; yes</w:t>
            </w:r>
          </w:p>
        </w:tc>
      </w:tr>
      <w:tr w:rsidR="005E5068" w:rsidRPr="00EB21DB" w14:paraId="09354CDA" w14:textId="77777777" w:rsidTr="00556A32">
        <w:trPr>
          <w:trHeight w:val="30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60933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personal stress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FD03F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0.00-18.00</w:t>
            </w: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0A2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Long lasting difficulties questionnair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17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E0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argued with your partner; yes</w:t>
            </w:r>
          </w:p>
        </w:tc>
      </w:tr>
      <w:tr w:rsidR="005E5068" w:rsidRPr="00EB21DB" w14:paraId="42F7E2C6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2022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9DD3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B6F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D55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29E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You had arguments with your family or friends; yes</w:t>
            </w:r>
          </w:p>
        </w:tc>
      </w:tr>
      <w:tr w:rsidR="005E5068" w:rsidRPr="00EB21DB" w14:paraId="1245BBBD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3A2B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5353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914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07A5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2D0E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fficulties in contact with others; yes</w:t>
            </w:r>
          </w:p>
        </w:tc>
      </w:tr>
      <w:tr w:rsidR="005E5068" w:rsidRPr="00EB21DB" w14:paraId="035B5D33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FF88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D6B9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84797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 xml:space="preserve">General questionnaire 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766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Enrollment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260E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Marital status: single</w:t>
            </w:r>
          </w:p>
        </w:tc>
      </w:tr>
      <w:tr w:rsidR="005E5068" w:rsidRPr="00EB21DB" w14:paraId="77E135D5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32F9D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67BD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398DC5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9C02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DB47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Family size; &gt; 3 persons</w:t>
            </w:r>
          </w:p>
        </w:tc>
      </w:tr>
      <w:tr w:rsidR="005E5068" w:rsidRPr="00EB21DB" w14:paraId="654CC6D1" w14:textId="77777777" w:rsidTr="00556A32">
        <w:trPr>
          <w:trHeight w:val="6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B2F4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19D3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952C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Social Readjustment Rating Scale 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A33B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E40E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068">
              <w:rPr>
                <w:rFonts w:ascii="Times New Roman" w:eastAsia="Times New Roman" w:hAnsi="Times New Roman" w:cs="Times New Roman"/>
              </w:rPr>
              <w:t>You were divorced; yes</w:t>
            </w:r>
          </w:p>
        </w:tc>
      </w:tr>
      <w:tr w:rsidR="005E5068" w:rsidRPr="00EB21DB" w14:paraId="06F9E322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4252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323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D5B2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Family assessment device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E7B5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20-25w gestation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F3A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Family affection problems; yes</w:t>
            </w:r>
          </w:p>
        </w:tc>
      </w:tr>
      <w:tr w:rsidR="005E5068" w:rsidRPr="00EB21DB" w14:paraId="1429499C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B342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C2A0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576C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9C20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457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fficulty in making plans; yes</w:t>
            </w:r>
          </w:p>
        </w:tc>
      </w:tr>
      <w:tr w:rsidR="005E5068" w:rsidRPr="00EB21DB" w14:paraId="1228B5CF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9B0A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BAFD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6BB6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F490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CA9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sapproval of other; yes</w:t>
            </w:r>
          </w:p>
        </w:tc>
      </w:tr>
      <w:tr w:rsidR="005E5068" w:rsidRPr="00EB21DB" w14:paraId="1E89A578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38D75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6916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401D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77983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595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fficulty in talking about sadness; yes</w:t>
            </w:r>
          </w:p>
        </w:tc>
      </w:tr>
      <w:tr w:rsidR="005E5068" w:rsidRPr="00EB21DB" w14:paraId="5B404C1D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DA2E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FDF4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63CD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953A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336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 xml:space="preserve">Avoidance of talking about problems; yes </w:t>
            </w:r>
          </w:p>
        </w:tc>
      </w:tr>
      <w:tr w:rsidR="005E5068" w:rsidRPr="00EB21DB" w14:paraId="758AD502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4CFD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87F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7BC1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68787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3E7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Feelings of being unaccepted; yes</w:t>
            </w:r>
          </w:p>
        </w:tc>
      </w:tr>
      <w:tr w:rsidR="005E5068" w:rsidRPr="00EB21DB" w14:paraId="1D00AB44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AAB1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21A2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0FAC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1136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6830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Unpleasant and painful feelings; yes</w:t>
            </w:r>
          </w:p>
        </w:tc>
      </w:tr>
      <w:tr w:rsidR="005E5068" w:rsidRPr="00EB21DB" w14:paraId="472B87B3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7218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DF90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687B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11D9F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21B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Inability to solve problems; yes</w:t>
            </w:r>
          </w:p>
        </w:tc>
      </w:tr>
      <w:tr w:rsidR="005E5068" w:rsidRPr="00EB21DB" w14:paraId="53799BE1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1B65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E13E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E8A8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4BE9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BD5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ecision-making is a problem; yes</w:t>
            </w:r>
          </w:p>
        </w:tc>
      </w:tr>
      <w:tr w:rsidR="005E5068" w:rsidRPr="00EB21DB" w14:paraId="72074F79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DE87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B31DB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493AC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203A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F32A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Distrust of each other; yes</w:t>
            </w:r>
          </w:p>
        </w:tc>
      </w:tr>
      <w:tr w:rsidR="005E5068" w:rsidRPr="00EB21DB" w14:paraId="628ECB82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0BE2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BED0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21AD6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C5B2E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F2F1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Conflicts with each other; yes</w:t>
            </w:r>
          </w:p>
        </w:tc>
      </w:tr>
      <w:tr w:rsidR="005E5068" w:rsidRPr="00EB21DB" w14:paraId="48311DE9" w14:textId="77777777" w:rsidTr="00556A32">
        <w:trPr>
          <w:trHeight w:val="30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230C4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59052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E4759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3E59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BBDE8" w14:textId="77777777" w:rsidR="005E5068" w:rsidRPr="005E5068" w:rsidRDefault="005E5068" w:rsidP="0055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5068">
              <w:rPr>
                <w:rFonts w:ascii="Times New Roman" w:eastAsia="Times New Roman" w:hAnsi="Times New Roman" w:cs="Times New Roman"/>
                <w:color w:val="000000"/>
              </w:rPr>
              <w:t>Family support problems; yes</w:t>
            </w:r>
          </w:p>
        </w:tc>
      </w:tr>
    </w:tbl>
    <w:p w14:paraId="1F554911" w14:textId="77777777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  <w:r w:rsidRPr="00EB21D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E0C75A" w14:textId="77777777" w:rsidR="005E5068" w:rsidRPr="00EB21DB" w:rsidRDefault="005E5068" w:rsidP="005E5068">
      <w:pPr>
        <w:ind w:right="531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2: </w:t>
      </w:r>
      <w:r w:rsidRPr="00EB21DB">
        <w:rPr>
          <w:rFonts w:ascii="Times New Roman" w:hAnsi="Times New Roman" w:cs="Times New Roman"/>
          <w:b/>
          <w:sz w:val="24"/>
          <w:szCs w:val="24"/>
        </w:rPr>
        <w:t>Supplement Table 1. Longitudinal association between prenatal stress and mother reported sleep problems between 2 months and 6 years</w:t>
      </w:r>
    </w:p>
    <w:tbl>
      <w:tblPr>
        <w:tblStyle w:val="TableGrid"/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359"/>
        <w:gridCol w:w="864"/>
        <w:gridCol w:w="236"/>
        <w:gridCol w:w="1369"/>
        <w:gridCol w:w="850"/>
        <w:gridCol w:w="284"/>
        <w:gridCol w:w="1842"/>
        <w:gridCol w:w="993"/>
      </w:tblGrid>
      <w:tr w:rsidR="005E5068" w:rsidRPr="00EB21DB" w14:paraId="01FE2310" w14:textId="77777777" w:rsidTr="00556A32">
        <w:tc>
          <w:tcPr>
            <w:tcW w:w="96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C87A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4225D9D1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3D22A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F2555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Main Effe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DC0273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AE6A7D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805A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3D425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Main effect*Slope</w:t>
            </w:r>
          </w:p>
        </w:tc>
      </w:tr>
      <w:tr w:rsidR="005E5068" w:rsidRPr="00EB21DB" w14:paraId="46779E50" w14:textId="77777777" w:rsidTr="00556A3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21033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4563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D103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4E93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318B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8713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FB3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3DFA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78A0B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57E1560E" w14:textId="77777777" w:rsidTr="00556A3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1467D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A2B0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7</w:t>
            </w:r>
            <w:r w:rsidRPr="007F71FB">
              <w:rPr>
                <w:rFonts w:ascii="Times New Roman" w:hAnsi="Times New Roman" w:cs="Times New Roman"/>
              </w:rPr>
              <w:br/>
              <w:t>(0.06;0.09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1DB6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ABDC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07B7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3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CCF0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F411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111B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002</w:t>
            </w:r>
            <w:r w:rsidRPr="007F71FB">
              <w:rPr>
                <w:rFonts w:ascii="Times New Roman" w:hAnsi="Times New Roman" w:cs="Times New Roman"/>
              </w:rPr>
              <w:br/>
              <w:t>(-0.0002;0.000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0EE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44</w:t>
            </w:r>
          </w:p>
        </w:tc>
      </w:tr>
      <w:tr w:rsidR="005E5068" w:rsidRPr="00EB21DB" w14:paraId="16F7E8C9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3724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5B0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5</w:t>
            </w:r>
            <w:r w:rsidRPr="007F71FB">
              <w:rPr>
                <w:rFonts w:ascii="Times New Roman" w:hAnsi="Times New Roman" w:cs="Times New Roman"/>
              </w:rPr>
              <w:br/>
              <w:t>(0.11;0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4F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38E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D8B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2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4DD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2B839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63A76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01</w:t>
            </w:r>
            <w:r w:rsidRPr="007F71FB">
              <w:rPr>
                <w:rFonts w:ascii="Times New Roman" w:hAnsi="Times New Roman" w:cs="Times New Roman"/>
              </w:rPr>
              <w:br/>
              <w:t>(-0.001;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18C2D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683</w:t>
            </w:r>
          </w:p>
        </w:tc>
      </w:tr>
      <w:tr w:rsidR="005E5068" w:rsidRPr="00EB21DB" w14:paraId="574ED703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1480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562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</w:t>
            </w:r>
            <w:r w:rsidRPr="007F71FB">
              <w:rPr>
                <w:rFonts w:ascii="Times New Roman" w:hAnsi="Times New Roman" w:cs="Times New Roman"/>
              </w:rPr>
              <w:br/>
              <w:t>(0.14;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065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E7E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9BB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2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41F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2129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4F383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01</w:t>
            </w:r>
            <w:r w:rsidRPr="007F71FB">
              <w:rPr>
                <w:rFonts w:ascii="Times New Roman" w:hAnsi="Times New Roman" w:cs="Times New Roman"/>
              </w:rPr>
              <w:br/>
              <w:t>(-0.001;0.00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2C734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77</w:t>
            </w:r>
          </w:p>
        </w:tc>
      </w:tr>
      <w:tr w:rsidR="005E5068" w:rsidRPr="00EB21DB" w14:paraId="5C393890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69BB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E40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32</w:t>
            </w:r>
            <w:r w:rsidRPr="007F71FB">
              <w:rPr>
                <w:rFonts w:ascii="Times New Roman" w:hAnsi="Times New Roman" w:cs="Times New Roman"/>
              </w:rPr>
              <w:br/>
              <w:t>(0.24;0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CA1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B81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1AD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2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3A1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099DB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F5083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1</w:t>
            </w:r>
            <w:r w:rsidRPr="007F71FB">
              <w:rPr>
                <w:rFonts w:ascii="Times New Roman" w:hAnsi="Times New Roman" w:cs="Times New Roman"/>
              </w:rPr>
              <w:br/>
              <w:t>(-0.001;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A0F4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37</w:t>
            </w:r>
          </w:p>
        </w:tc>
      </w:tr>
      <w:tr w:rsidR="005E5068" w:rsidRPr="00EB21DB" w14:paraId="107BB48C" w14:textId="77777777" w:rsidTr="00556A32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A3BCC60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031C2D1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0</w:t>
            </w:r>
          </w:p>
          <w:p w14:paraId="6AFB416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(0.08;0.13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4409933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E60B02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1E5334A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3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3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9175B4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016B67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263129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01</w:t>
            </w:r>
            <w:r w:rsidRPr="007F71FB">
              <w:rPr>
                <w:rFonts w:ascii="Times New Roman" w:hAnsi="Times New Roman" w:cs="Times New Roman"/>
              </w:rPr>
              <w:br/>
              <w:t>(-0.0004;0.000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DCD853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10</w:t>
            </w:r>
          </w:p>
        </w:tc>
      </w:tr>
    </w:tbl>
    <w:p w14:paraId="74CA091E" w14:textId="77777777" w:rsidR="005E5068" w:rsidRPr="00EB21DB" w:rsidRDefault="005E5068" w:rsidP="005E5068">
      <w:pPr>
        <w:ind w:right="5027"/>
        <w:rPr>
          <w:rFonts w:ascii="Times New Roman" w:hAnsi="Times New Roman" w:cs="Times New Roman"/>
          <w:sz w:val="24"/>
          <w:szCs w:val="24"/>
        </w:rPr>
        <w:sectPr w:rsidR="005E5068" w:rsidRPr="00EB21DB" w:rsidSect="00C942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B21DB">
        <w:rPr>
          <w:rFonts w:ascii="Times New Roman" w:hAnsi="Times New Roman" w:cs="Times New Roman"/>
          <w:sz w:val="24"/>
          <w:szCs w:val="24"/>
        </w:rPr>
        <w:t xml:space="preserve">Models are adjusted for sex, age at sleep assessment and ethnic origin of the child. Effect estimates are based on a linear mixed model. Main effects represent effects of prenatal stress (domains) scores on repeatedly measured sleep problems; slope represents the effect of age on sleep problems, and the interaction (main effect * slope) represents effect of prenatal stress (domain) scores on changes of sleep problems across age.  </w:t>
      </w:r>
    </w:p>
    <w:p w14:paraId="7D8992B9" w14:textId="1E07A090" w:rsidR="008E5F1C" w:rsidRPr="00AA0B16" w:rsidRDefault="008E5F1C" w:rsidP="008E5F1C">
      <w:pPr>
        <w:ind w:right="375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3: 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Supplement Table 2. </w:t>
      </w:r>
      <w:r w:rsidRPr="00AA0B16">
        <w:rPr>
          <w:rFonts w:ascii="Times New Roman" w:hAnsi="Times New Roman" w:cs="Times New Roman"/>
          <w:b/>
          <w:sz w:val="24"/>
          <w:szCs w:val="24"/>
        </w:rPr>
        <w:t xml:space="preserve">Association between prenatal stress and mother reported sleep duration </w:t>
      </w:r>
      <w:r>
        <w:rPr>
          <w:rFonts w:ascii="Times New Roman" w:hAnsi="Times New Roman" w:cs="Times New Roman"/>
          <w:b/>
          <w:sz w:val="24"/>
          <w:szCs w:val="24"/>
        </w:rPr>
        <w:t>during the nigh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0B16">
        <w:rPr>
          <w:rFonts w:ascii="Times New Roman" w:hAnsi="Times New Roman" w:cs="Times New Roman"/>
          <w:b/>
          <w:sz w:val="24"/>
          <w:szCs w:val="24"/>
        </w:rPr>
        <w:t>(n=4,930)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284"/>
        <w:gridCol w:w="1701"/>
        <w:gridCol w:w="850"/>
        <w:gridCol w:w="284"/>
        <w:gridCol w:w="1417"/>
        <w:gridCol w:w="231"/>
        <w:gridCol w:w="761"/>
      </w:tblGrid>
      <w:tr w:rsidR="008E5F1C" w:rsidRPr="00AA0B16" w14:paraId="75ED4EF4" w14:textId="77777777" w:rsidTr="00161F23">
        <w:trPr>
          <w:gridAfter w:val="1"/>
          <w:wAfter w:w="761" w:type="dxa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1CEB061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15145B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b/>
                <w:sz w:val="24"/>
                <w:szCs w:val="24"/>
              </w:rPr>
              <w:t>Mother reported sleep duration</w:t>
            </w:r>
          </w:p>
        </w:tc>
      </w:tr>
      <w:tr w:rsidR="008E5F1C" w:rsidRPr="00AA0B16" w14:paraId="27FDA6A9" w14:textId="77777777" w:rsidTr="00161F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AEB0A" w14:textId="77777777" w:rsidR="008E5F1C" w:rsidRPr="00AA0B16" w:rsidRDefault="008E5F1C" w:rsidP="00161F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17B6F9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@ 2 month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D34E3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16C7311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88719E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@ 2 year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1F9C51A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0B5EF9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D4738EB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@ 3 years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5F6DA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F1C" w:rsidRPr="00AA0B16" w14:paraId="7E1D27DF" w14:textId="77777777" w:rsidTr="00161F23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F6DD2" w14:textId="77777777" w:rsidR="008E5F1C" w:rsidRPr="00AA0B16" w:rsidRDefault="008E5F1C" w:rsidP="00161F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4F59F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F908D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96F79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677A3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8534D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07576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6E41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9375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5F1C" w:rsidRPr="00AA0B16" w14:paraId="421ADC57" w14:textId="77777777" w:rsidTr="00161F23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F8E6C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79B2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8F44D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0F77B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2EFE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B4F2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7A4B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7DB40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0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2F20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8E5F1C" w:rsidRPr="00AA0B16" w14:paraId="6CC16407" w14:textId="77777777" w:rsidTr="00161F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D67E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4DE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791B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CBE3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9D74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4AC0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78E6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DE8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CC1D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</w:tr>
      <w:tr w:rsidR="008E5F1C" w:rsidRPr="00AA0B16" w14:paraId="77A607C9" w14:textId="77777777" w:rsidTr="00161F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452C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80BA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2DF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769B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DC0B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73A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B4F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3A8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1BD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8E5F1C" w:rsidRPr="00AA0B16" w14:paraId="62609643" w14:textId="77777777" w:rsidTr="00161F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98B1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7CB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5E15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312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AA2A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F6E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009E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7B40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158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5F1C" w:rsidRPr="00AA0B16" w14:paraId="707EB1F0" w14:textId="77777777" w:rsidTr="00161F23"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E71675A" w14:textId="77777777" w:rsidR="008E5F1C" w:rsidRPr="00AA0B16" w:rsidRDefault="008E5F1C" w:rsidP="00161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F96A775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1A32372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A93B47D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F8004B7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D41AA23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B28C966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6C308DF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;0.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3384368" w14:textId="77777777" w:rsidR="008E5F1C" w:rsidRPr="00AA0B16" w:rsidRDefault="008E5F1C" w:rsidP="0016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1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</w:tbl>
    <w:p w14:paraId="477D3721" w14:textId="77777777" w:rsidR="008E5F1C" w:rsidRPr="00AA0B16" w:rsidRDefault="008E5F1C" w:rsidP="008E5F1C">
      <w:pPr>
        <w:ind w:right="3185"/>
        <w:rPr>
          <w:rFonts w:ascii="Times New Roman" w:hAnsi="Times New Roman" w:cs="Times New Roman"/>
          <w:b/>
          <w:sz w:val="24"/>
          <w:szCs w:val="24"/>
        </w:rPr>
      </w:pPr>
      <w:r w:rsidRPr="00AA0B16">
        <w:rPr>
          <w:rFonts w:ascii="Times New Roman" w:hAnsi="Times New Roman" w:cs="Times New Roman"/>
          <w:sz w:val="24"/>
          <w:szCs w:val="24"/>
        </w:rPr>
        <w:t>*Models are adjusted for sex, age at sleep assessment and ethnic origin</w:t>
      </w:r>
      <w:r w:rsidRPr="00AA0B16" w:rsidDel="00725AFE">
        <w:rPr>
          <w:rFonts w:ascii="Times New Roman" w:hAnsi="Times New Roman" w:cs="Times New Roman"/>
          <w:sz w:val="24"/>
          <w:szCs w:val="24"/>
        </w:rPr>
        <w:t xml:space="preserve"> </w:t>
      </w:r>
      <w:r w:rsidRPr="00AA0B16">
        <w:rPr>
          <w:rFonts w:ascii="Times New Roman" w:hAnsi="Times New Roman" w:cs="Times New Roman"/>
          <w:sz w:val="24"/>
          <w:szCs w:val="24"/>
        </w:rPr>
        <w:t>of the child</w:t>
      </w:r>
    </w:p>
    <w:p w14:paraId="29B8B90B" w14:textId="77777777" w:rsidR="008E5F1C" w:rsidRDefault="008E5F1C" w:rsidP="005E5068">
      <w:pPr>
        <w:ind w:right="5169"/>
        <w:rPr>
          <w:rFonts w:ascii="Times New Roman" w:hAnsi="Times New Roman" w:cs="Times New Roman"/>
          <w:b/>
          <w:sz w:val="24"/>
          <w:szCs w:val="24"/>
        </w:rPr>
        <w:sectPr w:rsidR="008E5F1C" w:rsidSect="00C942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CCAED3" w14:textId="62272A15" w:rsidR="005E5068" w:rsidRPr="00EB21DB" w:rsidRDefault="005E5068" w:rsidP="005E5068">
      <w:pPr>
        <w:ind w:right="516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</w:t>
      </w:r>
      <w:r w:rsidR="008E5F1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8E5F1C">
        <w:rPr>
          <w:rFonts w:ascii="Times New Roman" w:hAnsi="Times New Roman" w:cs="Times New Roman"/>
          <w:b/>
          <w:sz w:val="24"/>
          <w:szCs w:val="24"/>
        </w:rPr>
        <w:t>3</w:t>
      </w:r>
      <w:r w:rsidRPr="00EB21DB">
        <w:rPr>
          <w:rFonts w:ascii="Times New Roman" w:hAnsi="Times New Roman" w:cs="Times New Roman"/>
          <w:b/>
          <w:sz w:val="24"/>
          <w:szCs w:val="24"/>
        </w:rPr>
        <w:t>. Longitudinal association between prenatal stress and mother reported sleep duration between 2 months and 3 years</w:t>
      </w:r>
    </w:p>
    <w:tbl>
      <w:tblPr>
        <w:tblStyle w:val="TableGrid"/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359"/>
        <w:gridCol w:w="864"/>
        <w:gridCol w:w="236"/>
        <w:gridCol w:w="1369"/>
        <w:gridCol w:w="992"/>
        <w:gridCol w:w="283"/>
        <w:gridCol w:w="1560"/>
        <w:gridCol w:w="850"/>
      </w:tblGrid>
      <w:tr w:rsidR="005E5068" w:rsidRPr="00EB21DB" w14:paraId="0BAD1E37" w14:textId="77777777" w:rsidTr="00556A32">
        <w:tc>
          <w:tcPr>
            <w:tcW w:w="93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B8FE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32B07419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CD06B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84415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Main Effe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4CB370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0A65D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1338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52C73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Main effect*Slope</w:t>
            </w:r>
          </w:p>
        </w:tc>
      </w:tr>
      <w:tr w:rsidR="005E5068" w:rsidRPr="00EB21DB" w14:paraId="07FAA9C6" w14:textId="77777777" w:rsidTr="00556A3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2C012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F35F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767D9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C74B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6D4D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1258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AC1C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8DF9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7483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29AD9AE8" w14:textId="77777777" w:rsidTr="00556A3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FB618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9942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6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8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5896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57AE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8D02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7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53E2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6FE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7D5E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2</w:t>
            </w:r>
            <w:r w:rsidRPr="007F71FB">
              <w:rPr>
                <w:rFonts w:ascii="Times New Roman" w:hAnsi="Times New Roman" w:cs="Times New Roman"/>
              </w:rPr>
              <w:br/>
              <w:t>(0.001;0.00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692E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0A97757D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6F9B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3F0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6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22;-</w:t>
            </w:r>
            <w:proofErr w:type="gramEnd"/>
            <w:r w:rsidRPr="007F71FB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13A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4C3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2D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7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B84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A3883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AE685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</w:t>
            </w:r>
            <w:r w:rsidRPr="007F71FB">
              <w:rPr>
                <w:rFonts w:ascii="Times New Roman" w:hAnsi="Times New Roman" w:cs="Times New Roman"/>
              </w:rPr>
              <w:br/>
              <w:t>(0.004;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FBA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3F482879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EFE2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A92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2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18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7D4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02C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FF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7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1E4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42681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FCE1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4</w:t>
            </w:r>
            <w:r w:rsidRPr="007F71FB">
              <w:rPr>
                <w:rFonts w:ascii="Times New Roman" w:hAnsi="Times New Roman" w:cs="Times New Roman"/>
              </w:rPr>
              <w:br/>
              <w:t>(0.002;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0CE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4F2E7F5E" w14:textId="77777777" w:rsidTr="00556A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72C9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782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43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18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BED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108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037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7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751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48441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699B9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4</w:t>
            </w:r>
            <w:r w:rsidRPr="007F71FB">
              <w:rPr>
                <w:rFonts w:ascii="Times New Roman" w:hAnsi="Times New Roman" w:cs="Times New Roman"/>
              </w:rPr>
              <w:br/>
              <w:t>(0.002;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039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2018D945" w14:textId="77777777" w:rsidTr="00556A32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5D9111D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337268D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6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9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472BE74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A536D7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6D9B920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7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3DCCB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1E36EE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D229FB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2</w:t>
            </w:r>
            <w:r w:rsidRPr="007F71FB">
              <w:rPr>
                <w:rFonts w:ascii="Times New Roman" w:hAnsi="Times New Roman" w:cs="Times New Roman"/>
              </w:rPr>
              <w:br/>
              <w:t>(0.001;0.0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456C6E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453E7A2" w14:textId="77777777" w:rsidR="005E5068" w:rsidRPr="00EB21DB" w:rsidRDefault="005E5068" w:rsidP="005E5068">
      <w:pPr>
        <w:ind w:right="4602"/>
        <w:rPr>
          <w:rFonts w:ascii="Times New Roman" w:hAnsi="Times New Roman" w:cs="Times New Roman"/>
          <w:sz w:val="24"/>
          <w:szCs w:val="24"/>
        </w:rPr>
      </w:pPr>
      <w:r w:rsidRPr="00EB21DB">
        <w:rPr>
          <w:rFonts w:ascii="Times New Roman" w:hAnsi="Times New Roman" w:cs="Times New Roman"/>
          <w:sz w:val="24"/>
          <w:szCs w:val="24"/>
        </w:rPr>
        <w:t xml:space="preserve">Models are adjusted for sex, age at sleep assessment and ethnic origin of the child. Effect estimates are based on a linear mixed model. Main effects represent effects of prenatal stress (domains) scores on repeatedly measured sleep duration; slope represents the effect of age on sleep duration, and the interaction (main effect * slope) represents effect of prenatal stress (domain) scores on changes of sleep duration across age.  </w:t>
      </w:r>
    </w:p>
    <w:p w14:paraId="51EA1B33" w14:textId="77777777" w:rsidR="005E5068" w:rsidRPr="00EB21DB" w:rsidRDefault="005E5068" w:rsidP="005E5068">
      <w:pPr>
        <w:rPr>
          <w:rFonts w:ascii="Times New Roman" w:hAnsi="Times New Roman" w:cs="Times New Roman"/>
          <w:sz w:val="24"/>
          <w:szCs w:val="24"/>
        </w:rPr>
      </w:pPr>
      <w:r w:rsidRPr="00EB21DB">
        <w:rPr>
          <w:rFonts w:ascii="Times New Roman" w:hAnsi="Times New Roman" w:cs="Times New Roman"/>
          <w:sz w:val="24"/>
          <w:szCs w:val="24"/>
        </w:rPr>
        <w:br w:type="page"/>
      </w:r>
    </w:p>
    <w:p w14:paraId="1D225C5B" w14:textId="77777777" w:rsidR="005E5068" w:rsidRPr="00EB21DB" w:rsidRDefault="005E5068" w:rsidP="005E5068">
      <w:pPr>
        <w:ind w:right="4602"/>
        <w:rPr>
          <w:rFonts w:ascii="Times New Roman" w:hAnsi="Times New Roman" w:cs="Times New Roman"/>
          <w:b/>
          <w:sz w:val="24"/>
          <w:szCs w:val="24"/>
        </w:rPr>
      </w:pPr>
    </w:p>
    <w:p w14:paraId="4A3DC6F4" w14:textId="77777777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</w:p>
    <w:p w14:paraId="3F066BD0" w14:textId="05A3BEFC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Recourse </w:t>
      </w:r>
      <w:r w:rsidR="008E5F1C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8E5F1C">
        <w:rPr>
          <w:rFonts w:ascii="Times New Roman" w:hAnsi="Times New Roman" w:cs="Times New Roman"/>
          <w:b/>
          <w:sz w:val="24"/>
          <w:szCs w:val="24"/>
        </w:rPr>
        <w:t>4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. Association between prenatal stress and mother reported sleep problems, in sample with </w:t>
      </w:r>
      <w:r w:rsidR="00AE57BD">
        <w:rPr>
          <w:rFonts w:ascii="Times New Roman" w:hAnsi="Times New Roman" w:cs="Times New Roman"/>
          <w:b/>
          <w:sz w:val="24"/>
          <w:szCs w:val="24"/>
        </w:rPr>
        <w:t>complete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 observations (n=2,598)</w:t>
      </w:r>
    </w:p>
    <w:tbl>
      <w:tblPr>
        <w:tblStyle w:val="TableGrid"/>
        <w:tblW w:w="1410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38"/>
        <w:gridCol w:w="552"/>
        <w:gridCol w:w="304"/>
        <w:gridCol w:w="302"/>
        <w:gridCol w:w="291"/>
        <w:gridCol w:w="215"/>
        <w:gridCol w:w="864"/>
        <w:gridCol w:w="236"/>
        <w:gridCol w:w="1227"/>
        <w:gridCol w:w="950"/>
        <w:gridCol w:w="236"/>
        <w:gridCol w:w="1224"/>
        <w:gridCol w:w="953"/>
        <w:gridCol w:w="236"/>
        <w:gridCol w:w="1435"/>
        <w:gridCol w:w="1029"/>
        <w:gridCol w:w="236"/>
        <w:gridCol w:w="1435"/>
        <w:gridCol w:w="837"/>
      </w:tblGrid>
      <w:tr w:rsidR="005E5068" w:rsidRPr="00EB21DB" w14:paraId="69790C86" w14:textId="77777777" w:rsidTr="00556A32"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7462D6FD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</w:tcPr>
          <w:p w14:paraId="0EDE8C3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" w:type="dxa"/>
            <w:tcBorders>
              <w:left w:val="nil"/>
              <w:bottom w:val="single" w:sz="4" w:space="0" w:color="auto"/>
              <w:right w:val="nil"/>
            </w:tcBorders>
          </w:tcPr>
          <w:p w14:paraId="0AB6E26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nil"/>
            </w:tcBorders>
          </w:tcPr>
          <w:p w14:paraId="2517F53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" w:type="dxa"/>
            <w:tcBorders>
              <w:left w:val="nil"/>
              <w:bottom w:val="single" w:sz="4" w:space="0" w:color="auto"/>
              <w:right w:val="nil"/>
            </w:tcBorders>
          </w:tcPr>
          <w:p w14:paraId="23260AA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76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14:paraId="0572945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>Mother reported sleep problem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</w:tcPr>
          <w:p w14:paraId="17B0820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5068" w:rsidRPr="00EB21DB" w14:paraId="34B465EB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3E2638B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F11B6C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month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659E67C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9003C0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690A856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1.5 years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53AC52C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0630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513C90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years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4312ED7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2C368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6335E75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3 years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25F9A55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48CA2D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04811CC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6 year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</w:tcPr>
          <w:p w14:paraId="683AD96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54E9C8E8" w14:textId="77777777" w:rsidTr="00556A32"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6C61C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ADC9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C699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B813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855F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7002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CE78D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BE5D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D25D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2C1C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0497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ECB6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DBCE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3DFC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BA4B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19B125D6" w14:textId="77777777" w:rsidTr="00556A32"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D455F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6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B263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</w:t>
            </w:r>
            <w:r w:rsidRPr="007F71FB">
              <w:rPr>
                <w:rFonts w:ascii="Times New Roman" w:hAnsi="Times New Roman" w:cs="Times New Roman"/>
              </w:rPr>
              <w:br/>
              <w:t>(0.11;0.25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65B4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9B02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89D5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9</w:t>
            </w:r>
            <w:r w:rsidRPr="007F71FB">
              <w:rPr>
                <w:rFonts w:ascii="Times New Roman" w:hAnsi="Times New Roman" w:cs="Times New Roman"/>
              </w:rPr>
              <w:br/>
              <w:t>(0.22;0.37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806A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38FB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DBDB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36</w:t>
            </w:r>
            <w:r w:rsidRPr="007F71FB">
              <w:rPr>
                <w:rFonts w:ascii="Times New Roman" w:hAnsi="Times New Roman" w:cs="Times New Roman"/>
              </w:rPr>
              <w:br/>
              <w:t>(0.28;0.44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40BF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AFD1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007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33</w:t>
            </w:r>
            <w:r w:rsidRPr="007F71FB">
              <w:rPr>
                <w:rFonts w:ascii="Times New Roman" w:hAnsi="Times New Roman" w:cs="Times New Roman"/>
              </w:rPr>
              <w:br/>
              <w:t>(0.26;0.40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EA5A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60D9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4922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7</w:t>
            </w:r>
            <w:r w:rsidRPr="007F71FB">
              <w:rPr>
                <w:rFonts w:ascii="Times New Roman" w:hAnsi="Times New Roman" w:cs="Times New Roman"/>
              </w:rPr>
              <w:br/>
              <w:t>(0.22;0.33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8C24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3621E7FD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3DA3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6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73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8</w:t>
            </w:r>
            <w:r w:rsidRPr="007F71FB">
              <w:rPr>
                <w:rFonts w:ascii="Times New Roman" w:hAnsi="Times New Roman" w:cs="Times New Roman"/>
              </w:rPr>
              <w:br/>
              <w:t>(0.01;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6A0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0EC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640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</w:t>
            </w:r>
            <w:r w:rsidRPr="007F71FB">
              <w:rPr>
                <w:rFonts w:ascii="Times New Roman" w:hAnsi="Times New Roman" w:cs="Times New Roman"/>
              </w:rPr>
              <w:br/>
              <w:t>(0.11;0.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067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8D0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D75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5</w:t>
            </w:r>
            <w:r w:rsidRPr="007F71FB">
              <w:rPr>
                <w:rFonts w:ascii="Times New Roman" w:hAnsi="Times New Roman" w:cs="Times New Roman"/>
              </w:rPr>
              <w:br/>
              <w:t>(0.17;0.3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A6C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046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95C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2</w:t>
            </w:r>
            <w:r w:rsidRPr="007F71FB">
              <w:rPr>
                <w:rFonts w:ascii="Times New Roman" w:hAnsi="Times New Roman" w:cs="Times New Roman"/>
              </w:rPr>
              <w:br/>
              <w:t>(0.16;0.3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C4C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979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C73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7</w:t>
            </w:r>
            <w:r w:rsidRPr="007F71FB">
              <w:rPr>
                <w:rFonts w:ascii="Times New Roman" w:hAnsi="Times New Roman" w:cs="Times New Roman"/>
              </w:rPr>
              <w:br/>
              <w:t>(0.11;0.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3B6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4FA36482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9B44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6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6F0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3</w:t>
            </w:r>
            <w:r w:rsidRPr="007F71FB">
              <w:rPr>
                <w:rFonts w:ascii="Times New Roman" w:hAnsi="Times New Roman" w:cs="Times New Roman"/>
              </w:rPr>
              <w:br/>
              <w:t>(0.05;0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60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30A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7D8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9</w:t>
            </w:r>
            <w:r w:rsidRPr="007F71FB">
              <w:rPr>
                <w:rFonts w:ascii="Times New Roman" w:hAnsi="Times New Roman" w:cs="Times New Roman"/>
              </w:rPr>
              <w:br/>
              <w:t>(0.12;0.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C91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F0D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233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4</w:t>
            </w:r>
            <w:r w:rsidRPr="007F71FB">
              <w:rPr>
                <w:rFonts w:ascii="Times New Roman" w:hAnsi="Times New Roman" w:cs="Times New Roman"/>
              </w:rPr>
              <w:br/>
              <w:t>(0.17;0.3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279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66B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223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0</w:t>
            </w:r>
            <w:r w:rsidRPr="007F71FB">
              <w:rPr>
                <w:rFonts w:ascii="Times New Roman" w:hAnsi="Times New Roman" w:cs="Times New Roman"/>
              </w:rPr>
              <w:br/>
              <w:t>(0.12;0.2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5F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926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598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5</w:t>
            </w:r>
            <w:r w:rsidRPr="007F71FB">
              <w:rPr>
                <w:rFonts w:ascii="Times New Roman" w:hAnsi="Times New Roman" w:cs="Times New Roman"/>
              </w:rPr>
              <w:br/>
              <w:t>(0.10;0.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51C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1E3EE89E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BCFF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6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607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3</w:t>
            </w:r>
            <w:r w:rsidRPr="007F71FB">
              <w:rPr>
                <w:rFonts w:ascii="Times New Roman" w:hAnsi="Times New Roman" w:cs="Times New Roman"/>
              </w:rPr>
              <w:br/>
              <w:t>(-0.09;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DF2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26D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F4B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1</w:t>
            </w:r>
            <w:r w:rsidRPr="007F71FB">
              <w:rPr>
                <w:rFonts w:ascii="Times New Roman" w:hAnsi="Times New Roman" w:cs="Times New Roman"/>
              </w:rPr>
              <w:br/>
              <w:t>(0.13;0.2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91D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7C4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F4C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4</w:t>
            </w:r>
            <w:r w:rsidRPr="007F71FB">
              <w:rPr>
                <w:rFonts w:ascii="Times New Roman" w:hAnsi="Times New Roman" w:cs="Times New Roman"/>
              </w:rPr>
              <w:br/>
              <w:t>(0.17;0.3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649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B6B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7DB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6</w:t>
            </w:r>
          </w:p>
          <w:p w14:paraId="247AE39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(0.10;0.2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143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75F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5B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9</w:t>
            </w:r>
            <w:r w:rsidRPr="007F71FB">
              <w:rPr>
                <w:rFonts w:ascii="Times New Roman" w:hAnsi="Times New Roman" w:cs="Times New Roman"/>
              </w:rPr>
              <w:br/>
              <w:t>(0.13;0.2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A63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3972365F" w14:textId="77777777" w:rsidTr="00556A32"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6E6EB310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66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7D8597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</w:t>
            </w:r>
            <w:r w:rsidRPr="007F71FB">
              <w:rPr>
                <w:rFonts w:ascii="Times New Roman" w:hAnsi="Times New Roman" w:cs="Times New Roman"/>
              </w:rPr>
              <w:br/>
              <w:t>(0.10;0.25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31ECC60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375E34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3C9D8B8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2</w:t>
            </w:r>
            <w:r w:rsidRPr="007F71FB">
              <w:rPr>
                <w:rFonts w:ascii="Times New Roman" w:hAnsi="Times New Roman" w:cs="Times New Roman"/>
              </w:rPr>
              <w:br/>
              <w:t>(0.14;0.29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02FEF81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A7F49D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0418B2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5</w:t>
            </w:r>
            <w:r w:rsidRPr="007F71FB">
              <w:rPr>
                <w:rFonts w:ascii="Times New Roman" w:hAnsi="Times New Roman" w:cs="Times New Roman"/>
              </w:rPr>
              <w:br/>
              <w:t>(0.17;0.32)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 w14:paraId="7D83A51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E61E0D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4BFB5E7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6</w:t>
            </w:r>
            <w:r w:rsidRPr="007F71FB">
              <w:rPr>
                <w:rFonts w:ascii="Times New Roman" w:hAnsi="Times New Roman" w:cs="Times New Roman"/>
              </w:rPr>
              <w:br/>
              <w:t>(0.19;0.33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0563C43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F6B224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2C10109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1</w:t>
            </w:r>
            <w:r w:rsidRPr="007F71FB">
              <w:rPr>
                <w:rFonts w:ascii="Times New Roman" w:hAnsi="Times New Roman" w:cs="Times New Roman"/>
              </w:rPr>
              <w:br/>
              <w:t>(0.16;0.27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7F59F75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D9CA0DE" w14:textId="77777777" w:rsidR="005E5068" w:rsidRPr="00EB21DB" w:rsidRDefault="005E5068" w:rsidP="005E5068">
      <w:pPr>
        <w:ind w:right="3185"/>
        <w:rPr>
          <w:rFonts w:ascii="Times New Roman" w:hAnsi="Times New Roman" w:cs="Times New Roman"/>
          <w:sz w:val="24"/>
          <w:szCs w:val="24"/>
        </w:rPr>
        <w:sectPr w:rsidR="005E5068" w:rsidRPr="00EB21DB" w:rsidSect="00C942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B21DB">
        <w:rPr>
          <w:rFonts w:ascii="Times New Roman" w:hAnsi="Times New Roman" w:cs="Times New Roman"/>
          <w:sz w:val="24"/>
          <w:szCs w:val="24"/>
        </w:rPr>
        <w:t>*Models are adjusted for sex, age at sleep assessment and ethnic origin of the child</w:t>
      </w:r>
    </w:p>
    <w:p w14:paraId="2CD453FE" w14:textId="77777777" w:rsidR="005E5068" w:rsidRPr="00EB21DB" w:rsidRDefault="005E5068" w:rsidP="005E5068">
      <w:pPr>
        <w:ind w:right="531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557"/>
        <w:gridCol w:w="604"/>
        <w:gridCol w:w="317"/>
        <w:gridCol w:w="315"/>
        <w:gridCol w:w="303"/>
        <w:gridCol w:w="24"/>
        <w:gridCol w:w="1155"/>
        <w:gridCol w:w="236"/>
        <w:gridCol w:w="1443"/>
        <w:gridCol w:w="719"/>
        <w:gridCol w:w="236"/>
        <w:gridCol w:w="1455"/>
        <w:gridCol w:w="514"/>
        <w:gridCol w:w="336"/>
      </w:tblGrid>
      <w:tr w:rsidR="005E5068" w:rsidRPr="00EB21DB" w14:paraId="6BD55C61" w14:textId="77777777" w:rsidTr="00556A32">
        <w:trPr>
          <w:gridAfter w:val="1"/>
          <w:wAfter w:w="336" w:type="dxa"/>
        </w:trPr>
        <w:tc>
          <w:tcPr>
            <w:tcW w:w="887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70E1D" w14:textId="3E164050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ine Recourse </w:t>
            </w:r>
            <w:r w:rsidR="008E5F1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 Table </w:t>
            </w:r>
            <w:r w:rsidR="008E5F1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>. Association between prenatal stress and mother reported Sleep Duration, in sample with complete observations (n=2,598)</w:t>
            </w:r>
          </w:p>
        </w:tc>
      </w:tr>
      <w:tr w:rsidR="005E5068" w:rsidRPr="00EB21DB" w14:paraId="2C253207" w14:textId="77777777" w:rsidTr="00556A32">
        <w:trPr>
          <w:gridAfter w:val="1"/>
          <w:wAfter w:w="336" w:type="dxa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5DA04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9B12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D2B9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CEE5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0F7F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8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6AA7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>Mother reported sleep duration</w:t>
            </w:r>
          </w:p>
        </w:tc>
      </w:tr>
      <w:tr w:rsidR="005E5068" w:rsidRPr="00EB21DB" w14:paraId="615344C5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FCF7E2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8BE671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month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6B84BDB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E6F296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6993AA6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years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60FC4F4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79992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35F44E0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3 years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61F72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2C85CB50" w14:textId="77777777" w:rsidTr="00556A3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21CFF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3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F3DE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6838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0F69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0ADD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9C05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812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F531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39EF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5A6816AC" w14:textId="77777777" w:rsidTr="00556A32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7948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5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A81F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25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3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9C80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AF3A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2427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6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10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D495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3749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C5A2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3</w:t>
            </w:r>
            <w:r w:rsidRPr="007F71FB">
              <w:rPr>
                <w:rFonts w:ascii="Times New Roman" w:hAnsi="Times New Roman" w:cs="Times New Roman"/>
              </w:rPr>
              <w:br/>
              <w:t>(-0.04;0.0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ABAA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84</w:t>
            </w:r>
          </w:p>
        </w:tc>
      </w:tr>
      <w:tr w:rsidR="005E5068" w:rsidRPr="00EB21DB" w14:paraId="199C08A1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BBB1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752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25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37;-</w:t>
            </w:r>
            <w:proofErr w:type="gramEnd"/>
            <w:r w:rsidRPr="007F71FB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482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FAC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9E0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4</w:t>
            </w:r>
            <w:r w:rsidRPr="007F71FB">
              <w:rPr>
                <w:rFonts w:ascii="Times New Roman" w:hAnsi="Times New Roman" w:cs="Times New Roman"/>
              </w:rPr>
              <w:br/>
              <w:t>(-0.08;0.0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38E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E4F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B8A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</w:t>
            </w:r>
            <w:r w:rsidRPr="007F71FB">
              <w:rPr>
                <w:rFonts w:ascii="Times New Roman" w:hAnsi="Times New Roman" w:cs="Times New Roman"/>
              </w:rPr>
              <w:br/>
              <w:t>(-0.04;0.0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59A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737</w:t>
            </w:r>
          </w:p>
        </w:tc>
      </w:tr>
      <w:tr w:rsidR="005E5068" w:rsidRPr="00EB21DB" w14:paraId="73B32348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BB5E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57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9</w:t>
            </w:r>
            <w:r w:rsidRPr="007F71FB">
              <w:rPr>
                <w:rFonts w:ascii="Times New Roman" w:hAnsi="Times New Roman" w:cs="Times New Roman"/>
              </w:rPr>
              <w:br/>
              <w:t>(-0.21;0.00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2DA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5DC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696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4</w:t>
            </w:r>
            <w:r w:rsidRPr="007F71FB">
              <w:rPr>
                <w:rFonts w:ascii="Times New Roman" w:hAnsi="Times New Roman" w:cs="Times New Roman"/>
              </w:rPr>
              <w:br/>
              <w:t>(-0.08;0.0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456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1D9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36A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04</w:t>
            </w:r>
            <w:r w:rsidRPr="007F71FB">
              <w:rPr>
                <w:rFonts w:ascii="Times New Roman" w:hAnsi="Times New Roman" w:cs="Times New Roman"/>
              </w:rPr>
              <w:br/>
              <w:t>(-0.05;0.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3D6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39</w:t>
            </w:r>
          </w:p>
        </w:tc>
      </w:tr>
      <w:tr w:rsidR="005E5068" w:rsidRPr="00EB21DB" w14:paraId="7D26063A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67F5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03F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23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34;-</w:t>
            </w:r>
            <w:proofErr w:type="gramEnd"/>
            <w:r w:rsidRPr="007F71FB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D12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6DA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BCC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4</w:t>
            </w:r>
            <w:r w:rsidRPr="007F71FB">
              <w:rPr>
                <w:rFonts w:ascii="Times New Roman" w:hAnsi="Times New Roman" w:cs="Times New Roman"/>
              </w:rPr>
              <w:br/>
              <w:t>(-0.08;0.0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8DC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5FC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814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</w:t>
            </w:r>
            <w:r w:rsidRPr="007F71FB">
              <w:rPr>
                <w:rFonts w:ascii="Times New Roman" w:hAnsi="Times New Roman" w:cs="Times New Roman"/>
              </w:rPr>
              <w:br/>
              <w:t>(-0.01;0.1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290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64</w:t>
            </w:r>
          </w:p>
        </w:tc>
      </w:tr>
      <w:tr w:rsidR="005E5068" w:rsidRPr="00EB21DB" w14:paraId="54F81005" w14:textId="77777777" w:rsidTr="00556A32"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36C9E0D9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9C3AF6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4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26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632C388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281DC6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vAlign w:val="center"/>
          </w:tcPr>
          <w:p w14:paraId="3AF02B5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4</w:t>
            </w:r>
            <w:r w:rsidRPr="007F71FB">
              <w:rPr>
                <w:rFonts w:ascii="Times New Roman" w:hAnsi="Times New Roman" w:cs="Times New Roman"/>
              </w:rPr>
              <w:br/>
              <w:t>(-0.08;0.001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 w14:paraId="2ABB61A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19D19B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14:paraId="32F0F64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1</w:t>
            </w:r>
            <w:r w:rsidRPr="007F71FB">
              <w:rPr>
                <w:rFonts w:ascii="Times New Roman" w:hAnsi="Times New Roman" w:cs="Times New Roman"/>
              </w:rPr>
              <w:br/>
              <w:t>(-0.05;0.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249F1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18</w:t>
            </w:r>
          </w:p>
        </w:tc>
      </w:tr>
    </w:tbl>
    <w:p w14:paraId="4B8B616A" w14:textId="77777777" w:rsidR="005E5068" w:rsidRPr="00EB21DB" w:rsidRDefault="005E5068" w:rsidP="005E5068">
      <w:pPr>
        <w:ind w:right="1796"/>
        <w:rPr>
          <w:rFonts w:ascii="Times New Roman" w:hAnsi="Times New Roman" w:cs="Times New Roman"/>
          <w:sz w:val="24"/>
          <w:szCs w:val="24"/>
        </w:rPr>
      </w:pPr>
      <w:r w:rsidRPr="00EB21DB">
        <w:rPr>
          <w:rFonts w:ascii="Times New Roman" w:hAnsi="Times New Roman" w:cs="Times New Roman"/>
          <w:sz w:val="24"/>
          <w:szCs w:val="24"/>
        </w:rPr>
        <w:t>*Models are adjusted for sex, age at sleep assessment and ethnic origin</w:t>
      </w:r>
      <w:r w:rsidRPr="00EB21DB" w:rsidDel="00725A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24F1EE" w14:textId="77777777" w:rsidR="005E5068" w:rsidRPr="00EB21DB" w:rsidRDefault="005E5068" w:rsidP="005E5068">
      <w:pPr>
        <w:rPr>
          <w:rFonts w:ascii="Times New Roman" w:hAnsi="Times New Roman" w:cs="Times New Roman"/>
          <w:sz w:val="24"/>
          <w:szCs w:val="24"/>
        </w:rPr>
      </w:pPr>
    </w:p>
    <w:p w14:paraId="4D6209CE" w14:textId="77777777" w:rsidR="005E5068" w:rsidRPr="00EB21DB" w:rsidRDefault="005E5068" w:rsidP="005E5068">
      <w:pPr>
        <w:rPr>
          <w:rFonts w:ascii="Times New Roman" w:hAnsi="Times New Roman" w:cs="Times New Roman"/>
          <w:sz w:val="24"/>
          <w:szCs w:val="24"/>
        </w:rPr>
      </w:pPr>
    </w:p>
    <w:p w14:paraId="451F1594" w14:textId="77777777" w:rsidR="005E5068" w:rsidRPr="00EB21DB" w:rsidRDefault="005E5068" w:rsidP="005E5068">
      <w:pPr>
        <w:rPr>
          <w:rFonts w:ascii="Times New Roman" w:hAnsi="Times New Roman" w:cs="Times New Roman"/>
          <w:sz w:val="24"/>
          <w:szCs w:val="24"/>
        </w:rPr>
      </w:pPr>
      <w:r w:rsidRPr="00EB21DB">
        <w:rPr>
          <w:rFonts w:ascii="Times New Roman" w:hAnsi="Times New Roman" w:cs="Times New Roman"/>
          <w:sz w:val="24"/>
          <w:szCs w:val="24"/>
        </w:rPr>
        <w:br w:type="page"/>
      </w:r>
    </w:p>
    <w:p w14:paraId="548B9E43" w14:textId="77777777" w:rsidR="005E5068" w:rsidRPr="00EB21DB" w:rsidRDefault="005E5068" w:rsidP="005E5068">
      <w:pPr>
        <w:rPr>
          <w:rFonts w:ascii="Times New Roman" w:hAnsi="Times New Roman" w:cs="Times New Roman"/>
          <w:sz w:val="24"/>
          <w:szCs w:val="24"/>
        </w:rPr>
        <w:sectPr w:rsidR="005E5068" w:rsidRPr="00EB21DB" w:rsidSect="00753A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4365D5" w14:textId="738A8EEC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</w:t>
      </w:r>
      <w:r w:rsidR="008E5F1C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8E5F1C">
        <w:rPr>
          <w:rFonts w:ascii="Times New Roman" w:hAnsi="Times New Roman" w:cs="Times New Roman"/>
          <w:b/>
          <w:sz w:val="24"/>
          <w:szCs w:val="24"/>
        </w:rPr>
        <w:t>6</w:t>
      </w:r>
      <w:r w:rsidRPr="00EB21DB">
        <w:rPr>
          <w:rFonts w:ascii="Times New Roman" w:hAnsi="Times New Roman" w:cs="Times New Roman"/>
          <w:b/>
          <w:sz w:val="24"/>
          <w:szCs w:val="24"/>
        </w:rPr>
        <w:t>. Association between prenatal stress and mother reported sleep problems, in sample with genetic data (n=2063)</w:t>
      </w:r>
    </w:p>
    <w:tbl>
      <w:tblPr>
        <w:tblStyle w:val="TableGrid"/>
        <w:tblW w:w="1410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38"/>
        <w:gridCol w:w="552"/>
        <w:gridCol w:w="304"/>
        <w:gridCol w:w="302"/>
        <w:gridCol w:w="281"/>
        <w:gridCol w:w="10"/>
        <w:gridCol w:w="841"/>
        <w:gridCol w:w="425"/>
        <w:gridCol w:w="1276"/>
        <w:gridCol w:w="950"/>
        <w:gridCol w:w="236"/>
        <w:gridCol w:w="1224"/>
        <w:gridCol w:w="953"/>
        <w:gridCol w:w="236"/>
        <w:gridCol w:w="1435"/>
        <w:gridCol w:w="1029"/>
        <w:gridCol w:w="236"/>
        <w:gridCol w:w="1435"/>
        <w:gridCol w:w="837"/>
      </w:tblGrid>
      <w:tr w:rsidR="005E5068" w:rsidRPr="00EB21DB" w14:paraId="43D876C1" w14:textId="77777777" w:rsidTr="00556A32"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33A648AA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</w:tcPr>
          <w:p w14:paraId="0D3E62A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" w:type="dxa"/>
            <w:tcBorders>
              <w:left w:val="nil"/>
              <w:bottom w:val="single" w:sz="4" w:space="0" w:color="auto"/>
              <w:right w:val="nil"/>
            </w:tcBorders>
          </w:tcPr>
          <w:p w14:paraId="2D5B395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nil"/>
            </w:tcBorders>
          </w:tcPr>
          <w:p w14:paraId="1FB2CF6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CBDA1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76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14:paraId="0C799FB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>Mother reported Sleep Problem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</w:tcPr>
          <w:p w14:paraId="30F1B5C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5068" w:rsidRPr="00EB21DB" w14:paraId="0F393334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2509890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8F9ACF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months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</w:tcPr>
          <w:p w14:paraId="2D6D8C1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EA3708B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2174D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1.5 years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018B341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5B339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49D7401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years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1C35B1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89A6C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21CF964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3 years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33C4086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3AB5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10500FFB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6 year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</w:tcPr>
          <w:p w14:paraId="6A81C39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048370CE" w14:textId="77777777" w:rsidTr="00556A32"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DFFF9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01C22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1618D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837D6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2EFE0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923C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DE34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5FDA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0D31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F4158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AAFF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CD52C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AAF01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8B82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D23CE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221816AC" w14:textId="77777777" w:rsidTr="00556A32"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B2F94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4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D291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5</w:t>
            </w:r>
            <w:r w:rsidRPr="007F71FB">
              <w:rPr>
                <w:rFonts w:ascii="Times New Roman" w:hAnsi="Times New Roman" w:cs="Times New Roman"/>
              </w:rPr>
              <w:br/>
              <w:t>(-0.03;0.1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D450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DB47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14FE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4</w:t>
            </w:r>
            <w:r w:rsidRPr="007F71FB">
              <w:rPr>
                <w:rFonts w:ascii="Times New Roman" w:hAnsi="Times New Roman" w:cs="Times New Roman"/>
              </w:rPr>
              <w:br/>
              <w:t>(0.07;0.2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3823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6AF3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D0FA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9</w:t>
            </w:r>
            <w:r w:rsidRPr="007F71FB">
              <w:rPr>
                <w:rFonts w:ascii="Times New Roman" w:hAnsi="Times New Roman" w:cs="Times New Roman"/>
              </w:rPr>
              <w:br/>
              <w:t>(0.20;0.37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F1DE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A769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452A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4</w:t>
            </w:r>
            <w:r w:rsidRPr="007F71FB">
              <w:rPr>
                <w:rFonts w:ascii="Times New Roman" w:hAnsi="Times New Roman" w:cs="Times New Roman"/>
              </w:rPr>
              <w:br/>
              <w:t>(0.16;0.32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2A0D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0197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EA6A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5</w:t>
            </w:r>
            <w:r w:rsidRPr="007F71FB">
              <w:rPr>
                <w:rFonts w:ascii="Times New Roman" w:hAnsi="Times New Roman" w:cs="Times New Roman"/>
              </w:rPr>
              <w:br/>
              <w:t>(0.19;0.32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C482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7814B312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818E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4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97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</w:t>
            </w:r>
            <w:r w:rsidRPr="007F71FB">
              <w:rPr>
                <w:rFonts w:ascii="Times New Roman" w:hAnsi="Times New Roman" w:cs="Times New Roman"/>
              </w:rPr>
              <w:br/>
              <w:t>(-0.07;0.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4D0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DD5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E7C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0</w:t>
            </w:r>
            <w:r w:rsidRPr="007F71FB">
              <w:rPr>
                <w:rFonts w:ascii="Times New Roman" w:hAnsi="Times New Roman" w:cs="Times New Roman"/>
              </w:rPr>
              <w:br/>
              <w:t>(0.02;0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1FC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B30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64B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7</w:t>
            </w:r>
            <w:r w:rsidRPr="007F71FB">
              <w:rPr>
                <w:rFonts w:ascii="Times New Roman" w:hAnsi="Times New Roman" w:cs="Times New Roman"/>
              </w:rPr>
              <w:br/>
              <w:t>(0.10;0.2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C4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34A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818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4</w:t>
            </w:r>
            <w:r w:rsidRPr="007F71FB">
              <w:rPr>
                <w:rFonts w:ascii="Times New Roman" w:hAnsi="Times New Roman" w:cs="Times New Roman"/>
              </w:rPr>
              <w:br/>
              <w:t>(0.06;0.2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B48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6B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8CD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5</w:t>
            </w:r>
            <w:r w:rsidRPr="007F71FB">
              <w:rPr>
                <w:rFonts w:ascii="Times New Roman" w:hAnsi="Times New Roman" w:cs="Times New Roman"/>
              </w:rPr>
              <w:br/>
              <w:t>(0.09;0.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EEF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58EF7042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AECD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4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D2A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6</w:t>
            </w:r>
            <w:r w:rsidRPr="007F71FB">
              <w:rPr>
                <w:rFonts w:ascii="Times New Roman" w:hAnsi="Times New Roman" w:cs="Times New Roman"/>
              </w:rPr>
              <w:br/>
              <w:t>(-0.03;0.1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24E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F89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E125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8</w:t>
            </w:r>
            <w:r w:rsidRPr="007F71FB">
              <w:rPr>
                <w:rFonts w:ascii="Times New Roman" w:hAnsi="Times New Roman" w:cs="Times New Roman"/>
              </w:rPr>
              <w:br/>
              <w:t>(-0.01;0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20E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382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2D6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7</w:t>
            </w:r>
            <w:r w:rsidRPr="007F71FB">
              <w:rPr>
                <w:rFonts w:ascii="Times New Roman" w:hAnsi="Times New Roman" w:cs="Times New Roman"/>
              </w:rPr>
              <w:br/>
              <w:t>(0.09;0.2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835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1ED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DD5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7</w:t>
            </w:r>
            <w:r w:rsidRPr="007F71FB">
              <w:rPr>
                <w:rFonts w:ascii="Times New Roman" w:hAnsi="Times New Roman" w:cs="Times New Roman"/>
              </w:rPr>
              <w:br/>
              <w:t>(0.09;0.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5E8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0CB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EB5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7</w:t>
            </w:r>
            <w:r w:rsidRPr="007F71FB">
              <w:rPr>
                <w:rFonts w:ascii="Times New Roman" w:hAnsi="Times New Roman" w:cs="Times New Roman"/>
              </w:rPr>
              <w:br/>
              <w:t>(0.11;0.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714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69929F2E" w14:textId="77777777" w:rsidTr="00556A3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680B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4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668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2</w:t>
            </w:r>
            <w:r w:rsidRPr="007F71FB">
              <w:rPr>
                <w:rFonts w:ascii="Times New Roman" w:hAnsi="Times New Roman" w:cs="Times New Roman"/>
              </w:rPr>
              <w:br/>
              <w:t>(-0.19;0.0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397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690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8FA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5</w:t>
            </w:r>
            <w:r w:rsidRPr="007F71FB">
              <w:rPr>
                <w:rFonts w:ascii="Times New Roman" w:hAnsi="Times New Roman" w:cs="Times New Roman"/>
              </w:rPr>
              <w:br/>
              <w:t>(0.07;0.2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B5C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ED5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C5C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9</w:t>
            </w:r>
            <w:r w:rsidRPr="007F71FB">
              <w:rPr>
                <w:rFonts w:ascii="Times New Roman" w:hAnsi="Times New Roman" w:cs="Times New Roman"/>
              </w:rPr>
              <w:br/>
              <w:t>(0.12;0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117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F83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85C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9</w:t>
            </w:r>
          </w:p>
          <w:p w14:paraId="6374226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(0.004;0.1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98D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5EA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F6F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3</w:t>
            </w:r>
            <w:r w:rsidRPr="007F71FB">
              <w:rPr>
                <w:rFonts w:ascii="Times New Roman" w:hAnsi="Times New Roman" w:cs="Times New Roman"/>
              </w:rPr>
              <w:br/>
              <w:t>(0.08;0.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4F93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  <w:tr w:rsidR="005E5068" w:rsidRPr="00EB21DB" w14:paraId="1DC2E813" w14:textId="77777777" w:rsidTr="00556A32"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38F18D51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43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5C71B9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7</w:t>
            </w:r>
            <w:r w:rsidRPr="007F71FB">
              <w:rPr>
                <w:rFonts w:ascii="Times New Roman" w:hAnsi="Times New Roman" w:cs="Times New Roman"/>
              </w:rPr>
              <w:br/>
              <w:t>(-0.01;0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7A4E6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091F1B3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962E2B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9</w:t>
            </w:r>
            <w:r w:rsidRPr="007F71FB">
              <w:rPr>
                <w:rFonts w:ascii="Times New Roman" w:hAnsi="Times New Roman" w:cs="Times New Roman"/>
              </w:rPr>
              <w:br/>
              <w:t>(0.01;0.17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31A178D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AA6174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0D75DE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1</w:t>
            </w:r>
            <w:r w:rsidRPr="007F71FB">
              <w:rPr>
                <w:rFonts w:ascii="Times New Roman" w:hAnsi="Times New Roman" w:cs="Times New Roman"/>
              </w:rPr>
              <w:br/>
              <w:t>(0.12;0.29)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 w14:paraId="113A245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E91B52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36DFDAA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</w:t>
            </w:r>
            <w:r w:rsidRPr="007F71FB">
              <w:rPr>
                <w:rFonts w:ascii="Times New Roman" w:hAnsi="Times New Roman" w:cs="Times New Roman"/>
              </w:rPr>
              <w:br/>
              <w:t>(0.11;0.27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44D352B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7A1821F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0ADC26D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9</w:t>
            </w:r>
            <w:r w:rsidRPr="007F71FB">
              <w:rPr>
                <w:rFonts w:ascii="Times New Roman" w:hAnsi="Times New Roman" w:cs="Times New Roman"/>
              </w:rPr>
              <w:br/>
              <w:t>(0.13;0.26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3ACB212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94DE8C2" w14:textId="77777777" w:rsidR="005E5068" w:rsidRPr="00EB21DB" w:rsidRDefault="005E5068" w:rsidP="005E5068">
      <w:pPr>
        <w:ind w:right="3185"/>
        <w:rPr>
          <w:rFonts w:ascii="Times New Roman" w:hAnsi="Times New Roman" w:cs="Times New Roman"/>
          <w:sz w:val="24"/>
          <w:szCs w:val="24"/>
        </w:rPr>
        <w:sectPr w:rsidR="005E5068" w:rsidRPr="00EB21DB" w:rsidSect="00C942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B21DB">
        <w:rPr>
          <w:rFonts w:ascii="Times New Roman" w:hAnsi="Times New Roman" w:cs="Times New Roman"/>
          <w:sz w:val="24"/>
          <w:szCs w:val="24"/>
        </w:rPr>
        <w:t>*Models are adjusted for sex, age at sleep assessment and ethnic origin</w:t>
      </w:r>
      <w:r w:rsidRPr="00EB21DB">
        <w:rPr>
          <w:rFonts w:ascii="Times New Roman" w:hAnsi="Times New Roman" w:cs="Times New Roman"/>
          <w:sz w:val="24"/>
          <w:szCs w:val="24"/>
        </w:rPr>
        <w:br/>
      </w:r>
    </w:p>
    <w:p w14:paraId="1CE73BBC" w14:textId="08FE19B3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course </w:t>
      </w:r>
      <w:r w:rsidR="008E5F1C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1DB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8E5F1C">
        <w:rPr>
          <w:rFonts w:ascii="Times New Roman" w:hAnsi="Times New Roman" w:cs="Times New Roman"/>
          <w:b/>
          <w:sz w:val="24"/>
          <w:szCs w:val="24"/>
        </w:rPr>
        <w:t>7</w:t>
      </w:r>
      <w:r w:rsidRPr="00EB21DB">
        <w:rPr>
          <w:rFonts w:ascii="Times New Roman" w:hAnsi="Times New Roman" w:cs="Times New Roman"/>
          <w:b/>
          <w:sz w:val="24"/>
          <w:szCs w:val="24"/>
        </w:rPr>
        <w:t>. Association between prenatal stress and mother reported sleep duration, in sample with genetic data (n=2063)</w:t>
      </w:r>
    </w:p>
    <w:tbl>
      <w:tblPr>
        <w:tblStyle w:val="TableGrid"/>
        <w:tblW w:w="8970" w:type="dxa"/>
        <w:tblLayout w:type="fixed"/>
        <w:tblLook w:val="04A0" w:firstRow="1" w:lastRow="0" w:firstColumn="1" w:lastColumn="0" w:noHBand="0" w:noVBand="1"/>
      </w:tblPr>
      <w:tblGrid>
        <w:gridCol w:w="1557"/>
        <w:gridCol w:w="604"/>
        <w:gridCol w:w="317"/>
        <w:gridCol w:w="315"/>
        <w:gridCol w:w="303"/>
        <w:gridCol w:w="24"/>
        <w:gridCol w:w="1155"/>
        <w:gridCol w:w="236"/>
        <w:gridCol w:w="1443"/>
        <w:gridCol w:w="719"/>
        <w:gridCol w:w="236"/>
        <w:gridCol w:w="1313"/>
        <w:gridCol w:w="656"/>
        <w:gridCol w:w="53"/>
        <w:gridCol w:w="39"/>
      </w:tblGrid>
      <w:tr w:rsidR="005E5068" w:rsidRPr="00EB21DB" w14:paraId="3DE8A6A4" w14:textId="77777777" w:rsidTr="00556A32">
        <w:trPr>
          <w:gridAfter w:val="2"/>
          <w:wAfter w:w="92" w:type="dxa"/>
        </w:trPr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6DEB6C4B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dxa"/>
            <w:tcBorders>
              <w:left w:val="nil"/>
              <w:bottom w:val="single" w:sz="4" w:space="0" w:color="auto"/>
              <w:right w:val="nil"/>
            </w:tcBorders>
          </w:tcPr>
          <w:p w14:paraId="7BA660A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" w:type="dxa"/>
            <w:tcBorders>
              <w:left w:val="nil"/>
              <w:bottom w:val="single" w:sz="4" w:space="0" w:color="auto"/>
              <w:right w:val="nil"/>
            </w:tcBorders>
          </w:tcPr>
          <w:p w14:paraId="38D68D4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" w:type="dxa"/>
            <w:tcBorders>
              <w:left w:val="nil"/>
              <w:bottom w:val="single" w:sz="4" w:space="0" w:color="auto"/>
              <w:right w:val="nil"/>
            </w:tcBorders>
          </w:tcPr>
          <w:p w14:paraId="19F5E56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096F9F9B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82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A4AAD57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b/>
                <w:sz w:val="24"/>
                <w:szCs w:val="24"/>
              </w:rPr>
              <w:t>Mother reported Sleep Duration</w:t>
            </w:r>
          </w:p>
        </w:tc>
      </w:tr>
      <w:tr w:rsidR="005E5068" w:rsidRPr="00EB21DB" w14:paraId="7E4A9ECE" w14:textId="77777777" w:rsidTr="00556A32">
        <w:trPr>
          <w:gridAfter w:val="1"/>
          <w:wAfter w:w="39" w:type="dxa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14DB8B9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DB44E3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month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4928CED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D933564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537414C5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2 years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274DA26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5D4022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5C7240F3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@ 3 years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3299F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068" w:rsidRPr="00EB21DB" w14:paraId="7246EC20" w14:textId="77777777" w:rsidTr="00556A32">
        <w:trPr>
          <w:gridAfter w:val="1"/>
          <w:wAfter w:w="39" w:type="dxa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B3681" w14:textId="77777777" w:rsidR="005E5068" w:rsidRPr="00EB21DB" w:rsidRDefault="005E5068" w:rsidP="00556A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3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6BB7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2C4CF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5075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7CC7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C5AC9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38B2A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EA24D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B21DB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527DB" w14:textId="77777777" w:rsidR="005E5068" w:rsidRPr="00EB21DB" w:rsidRDefault="005E5068" w:rsidP="00556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E5068" w:rsidRPr="00EB21DB" w14:paraId="747BB43B" w14:textId="77777777" w:rsidTr="00556A32"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7339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renatal Stress, total score</w:t>
            </w:r>
          </w:p>
        </w:tc>
        <w:tc>
          <w:tcPr>
            <w:tcW w:w="15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A254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9</w:t>
            </w:r>
            <w:r w:rsidRPr="007F71FB">
              <w:rPr>
                <w:rFonts w:ascii="Times New Roman" w:hAnsi="Times New Roman" w:cs="Times New Roman"/>
              </w:rPr>
              <w:br/>
              <w:t>(-0.32;0.05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3F66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05AF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F244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1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05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084F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B217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FFC1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2</w:t>
            </w:r>
            <w:r w:rsidRPr="007F71FB">
              <w:rPr>
                <w:rFonts w:ascii="Times New Roman" w:hAnsi="Times New Roman" w:cs="Times New Roman"/>
              </w:rPr>
              <w:br/>
              <w:t>(-0.06;0.05)</w:t>
            </w:r>
          </w:p>
        </w:tc>
        <w:tc>
          <w:tcPr>
            <w:tcW w:w="7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6F61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773</w:t>
            </w:r>
          </w:p>
        </w:tc>
      </w:tr>
      <w:tr w:rsidR="005E5068" w:rsidRPr="00EB21DB" w14:paraId="4AFE546B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4082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Life Event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857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6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30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99C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1AF8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42C2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</w:t>
            </w:r>
            <w:r w:rsidRPr="007F71FB">
              <w:rPr>
                <w:rFonts w:ascii="Times New Roman" w:hAnsi="Times New Roman" w:cs="Times New Roman"/>
              </w:rPr>
              <w:br/>
              <w:t>(-0.02;0.0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DBD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2C3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BF1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</w:t>
            </w:r>
            <w:r w:rsidRPr="007F71FB">
              <w:rPr>
                <w:rFonts w:ascii="Times New Roman" w:hAnsi="Times New Roman" w:cs="Times New Roman"/>
              </w:rPr>
              <w:br/>
              <w:t>(-0.01;0.09)</w:t>
            </w:r>
          </w:p>
        </w:tc>
        <w:tc>
          <w:tcPr>
            <w:tcW w:w="7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233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91</w:t>
            </w:r>
          </w:p>
        </w:tc>
      </w:tr>
      <w:tr w:rsidR="005E5068" w:rsidRPr="00EB21DB" w14:paraId="7B5F5EEB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5960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Contextu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7CD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0</w:t>
            </w:r>
            <w:r w:rsidRPr="007F71FB">
              <w:rPr>
                <w:rFonts w:ascii="Times New Roman" w:hAnsi="Times New Roman" w:cs="Times New Roman"/>
              </w:rPr>
              <w:br/>
              <w:t>(-0.</w:t>
            </w:r>
            <w:proofErr w:type="gramStart"/>
            <w:r w:rsidRPr="007F71FB">
              <w:rPr>
                <w:rFonts w:ascii="Times New Roman" w:hAnsi="Times New Roman" w:cs="Times New Roman"/>
              </w:rPr>
              <w:t>25;-</w:t>
            </w:r>
            <w:proofErr w:type="gramEnd"/>
            <w:r w:rsidRPr="007F71F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EF3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A911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A39A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1</w:t>
            </w:r>
            <w:r w:rsidRPr="007F71FB">
              <w:rPr>
                <w:rFonts w:ascii="Times New Roman" w:hAnsi="Times New Roman" w:cs="Times New Roman"/>
              </w:rPr>
              <w:br/>
              <w:t>(-0.05;0.0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2E2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548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880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07;0.03)</w:t>
            </w:r>
          </w:p>
        </w:tc>
        <w:tc>
          <w:tcPr>
            <w:tcW w:w="7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24E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503</w:t>
            </w:r>
          </w:p>
        </w:tc>
      </w:tr>
      <w:tr w:rsidR="005E5068" w:rsidRPr="00EB21DB" w14:paraId="3703F690" w14:textId="77777777" w:rsidTr="00556A32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4A65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Parent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CEC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4</w:t>
            </w:r>
            <w:r w:rsidRPr="007F71FB">
              <w:rPr>
                <w:rFonts w:ascii="Times New Roman" w:hAnsi="Times New Roman" w:cs="Times New Roman"/>
              </w:rPr>
              <w:br/>
              <w:t>(-0.27;0.00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43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D09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09A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07;0.0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083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F68F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A31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03</w:t>
            </w:r>
            <w:r w:rsidRPr="007F71FB">
              <w:rPr>
                <w:rFonts w:ascii="Times New Roman" w:hAnsi="Times New Roman" w:cs="Times New Roman"/>
              </w:rPr>
              <w:br/>
              <w:t>(-0.02;0.09)</w:t>
            </w:r>
          </w:p>
        </w:tc>
        <w:tc>
          <w:tcPr>
            <w:tcW w:w="7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8CB6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206</w:t>
            </w:r>
          </w:p>
        </w:tc>
      </w:tr>
      <w:tr w:rsidR="005E5068" w:rsidRPr="00EB21DB" w14:paraId="6B7628E1" w14:textId="77777777" w:rsidTr="00556A32"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6C0FD" w14:textId="77777777" w:rsidR="005E5068" w:rsidRPr="00EB21DB" w:rsidRDefault="005E5068" w:rsidP="0055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Interpersonal Stress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6791C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10</w:t>
            </w:r>
            <w:r w:rsidRPr="007F71FB">
              <w:rPr>
                <w:rFonts w:ascii="Times New Roman" w:hAnsi="Times New Roman" w:cs="Times New Roman"/>
              </w:rPr>
              <w:br/>
              <w:t>(-0.24;0.0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100C9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80227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518E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2</w:t>
            </w:r>
            <w:r w:rsidRPr="007F71FB">
              <w:rPr>
                <w:rFonts w:ascii="Times New Roman" w:hAnsi="Times New Roman" w:cs="Times New Roman"/>
              </w:rPr>
              <w:br/>
              <w:t>(-0.06;0.0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0A80D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BD10B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F5010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-0.04</w:t>
            </w:r>
            <w:r w:rsidRPr="007F71FB">
              <w:rPr>
                <w:rFonts w:ascii="Times New Roman" w:hAnsi="Times New Roman" w:cs="Times New Roman"/>
              </w:rPr>
              <w:br/>
              <w:t>(-0.09;0.02)</w:t>
            </w:r>
          </w:p>
        </w:tc>
        <w:tc>
          <w:tcPr>
            <w:tcW w:w="7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F5114" w14:textId="77777777" w:rsidR="005E5068" w:rsidRPr="007F71FB" w:rsidRDefault="005E5068" w:rsidP="00556A32">
            <w:pPr>
              <w:jc w:val="center"/>
              <w:rPr>
                <w:rFonts w:ascii="Times New Roman" w:hAnsi="Times New Roman" w:cs="Times New Roman"/>
              </w:rPr>
            </w:pPr>
            <w:r w:rsidRPr="007F71FB">
              <w:rPr>
                <w:rFonts w:ascii="Times New Roman" w:hAnsi="Times New Roman" w:cs="Times New Roman"/>
              </w:rPr>
              <w:t>0.168</w:t>
            </w:r>
          </w:p>
        </w:tc>
      </w:tr>
      <w:tr w:rsidR="005E5068" w:rsidRPr="00EB21DB" w14:paraId="5C40830C" w14:textId="77777777" w:rsidTr="00556A32">
        <w:tc>
          <w:tcPr>
            <w:tcW w:w="897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B3DEB" w14:textId="77777777" w:rsidR="005E5068" w:rsidRPr="00EB21DB" w:rsidRDefault="005E5068" w:rsidP="00556A32">
            <w:pPr>
              <w:tabs>
                <w:tab w:val="left" w:pos="4962"/>
                <w:tab w:val="left" w:pos="5387"/>
                <w:tab w:val="left" w:pos="5565"/>
              </w:tabs>
              <w:ind w:right="3185"/>
              <w:rPr>
                <w:rFonts w:ascii="Times New Roman" w:hAnsi="Times New Roman" w:cs="Times New Roman"/>
                <w:sz w:val="24"/>
                <w:szCs w:val="24"/>
              </w:rPr>
            </w:pPr>
            <w:r w:rsidRPr="00EB21DB">
              <w:rPr>
                <w:rFonts w:ascii="Times New Roman" w:hAnsi="Times New Roman" w:cs="Times New Roman"/>
                <w:sz w:val="24"/>
                <w:szCs w:val="24"/>
              </w:rPr>
              <w:t>Models are adjusted for sex, age at sleep assessment and ethnic origin</w:t>
            </w:r>
            <w:r w:rsidRPr="00EB21DB" w:rsidDel="00725A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5335B7" w14:textId="77777777" w:rsidR="005E5068" w:rsidRPr="00EB21DB" w:rsidRDefault="005E5068" w:rsidP="00556A32">
            <w:pPr>
              <w:tabs>
                <w:tab w:val="left" w:pos="5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F04DD5" w14:textId="77777777" w:rsidR="005E5068" w:rsidRPr="00EB21DB" w:rsidRDefault="005E5068" w:rsidP="005E5068">
      <w:pPr>
        <w:rPr>
          <w:rFonts w:ascii="Times New Roman" w:hAnsi="Times New Roman" w:cs="Times New Roman"/>
          <w:b/>
          <w:sz w:val="24"/>
          <w:szCs w:val="24"/>
        </w:rPr>
      </w:pPr>
    </w:p>
    <w:p w14:paraId="6AE6C27D" w14:textId="77777777" w:rsidR="00524ABD" w:rsidRDefault="00524ABD"/>
    <w:sectPr w:rsidR="00524ABD" w:rsidSect="008A1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068"/>
    <w:rsid w:val="00524ABD"/>
    <w:rsid w:val="005E5068"/>
    <w:rsid w:val="008E5F1C"/>
    <w:rsid w:val="00AE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E4D2B0"/>
  <w15:chartTrackingRefBased/>
  <w15:docId w15:val="{70766BDB-5E61-4AC3-A080-4E14779F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0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1670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 Kocevska</dc:creator>
  <cp:keywords/>
  <dc:description/>
  <cp:lastModifiedBy>Desi Kocevska</cp:lastModifiedBy>
  <cp:revision>3</cp:revision>
  <dcterms:created xsi:type="dcterms:W3CDTF">2022-04-14T10:05:00Z</dcterms:created>
  <dcterms:modified xsi:type="dcterms:W3CDTF">2022-09-23T12:11:00Z</dcterms:modified>
</cp:coreProperties>
</file>